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64F8" w14:textId="170EFF63" w:rsidR="00FF1D29" w:rsidRPr="00FF1D29" w:rsidRDefault="00D514B6" w:rsidP="00FF1D29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514B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</w:p>
    <w:p w14:paraId="1BD7FFB8" w14:textId="5182C3D0" w:rsidR="00F540D7" w:rsidRPr="0018464A" w:rsidRDefault="0018464A" w:rsidP="00F540D7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18464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E2FBF" w:rsidRPr="00F417E1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F540D7" w:rsidRPr="00F417E1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Table</w:t>
      </w:r>
      <w:r w:rsidR="00F540D7" w:rsidRPr="00F417E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S</w:t>
      </w:r>
      <w:r w:rsidR="00F540D7" w:rsidRPr="00F417E1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1</w:t>
      </w:r>
      <w:r w:rsidR="00F540D7" w:rsidRPr="00F417E1">
        <w:rPr>
          <w:rFonts w:ascii="Times New Roman" w:hAnsi="Times New Roman"/>
          <w:b/>
          <w:kern w:val="0"/>
          <w:sz w:val="24"/>
          <w:szCs w:val="24"/>
          <w:lang w:eastAsia="en-US"/>
        </w:rPr>
        <w:t>.</w:t>
      </w:r>
      <w:r w:rsidR="00F540D7" w:rsidRPr="00F417E1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F540D7" w:rsidRPr="0018464A">
        <w:rPr>
          <w:rFonts w:ascii="Times New Roman" w:hAnsi="Times New Roman"/>
          <w:kern w:val="0"/>
          <w:sz w:val="24"/>
          <w:szCs w:val="24"/>
          <w:lang w:eastAsia="en-US"/>
        </w:rPr>
        <w:t>N</w:t>
      </w:r>
      <w:r w:rsidR="00ED6FA3" w:rsidRPr="0018464A">
        <w:rPr>
          <w:rFonts w:ascii="Times New Roman" w:hAnsi="Times New Roman"/>
          <w:kern w:val="0"/>
          <w:sz w:val="24"/>
          <w:szCs w:val="24"/>
          <w:lang w:eastAsia="en-US"/>
        </w:rPr>
        <w:t>eogenin</w:t>
      </w:r>
      <w:proofErr w:type="spellEnd"/>
      <w:r w:rsidR="00F540D7" w:rsidRPr="0018464A">
        <w:rPr>
          <w:rFonts w:ascii="Times New Roman" w:hAnsi="Times New Roman"/>
          <w:kern w:val="0"/>
          <w:sz w:val="24"/>
          <w:szCs w:val="24"/>
          <w:lang w:eastAsia="en-US"/>
        </w:rPr>
        <w:t xml:space="preserve"> expression in correlation with </w:t>
      </w:r>
      <w:r w:rsidR="00F417E1" w:rsidRPr="0018464A">
        <w:rPr>
          <w:rFonts w:ascii="Times New Roman" w:hAnsi="Times New Roman" w:hint="eastAsia"/>
          <w:kern w:val="0"/>
          <w:sz w:val="24"/>
          <w:szCs w:val="24"/>
        </w:rPr>
        <w:t>CRC</w:t>
      </w:r>
      <w:r w:rsidR="00F540D7" w:rsidRPr="0018464A">
        <w:rPr>
          <w:rFonts w:ascii="Times New Roman" w:hAnsi="Times New Roman"/>
          <w:kern w:val="0"/>
          <w:sz w:val="24"/>
          <w:szCs w:val="24"/>
          <w:lang w:eastAsia="en-US"/>
        </w:rPr>
        <w:t xml:space="preserve"> patients’ characteristics</w:t>
      </w:r>
    </w:p>
    <w:tbl>
      <w:tblPr>
        <w:tblW w:w="631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87"/>
        <w:gridCol w:w="1134"/>
        <w:gridCol w:w="992"/>
        <w:gridCol w:w="1078"/>
      </w:tblGrid>
      <w:tr w:rsidR="004D21AA" w:rsidRPr="00026A8A" w14:paraId="63184CFE" w14:textId="77777777" w:rsidTr="00746376">
        <w:trPr>
          <w:trHeight w:val="289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8E8D3" w14:textId="77777777" w:rsidR="004D21AA" w:rsidRPr="00026A8A" w:rsidRDefault="004D21AA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 w:rsidRPr="00026A8A">
              <w:rPr>
                <w:rFonts w:ascii="Times New Roman" w:eastAsia="黑体" w:hAnsi="黑体"/>
                <w:sz w:val="24"/>
                <w:szCs w:val="24"/>
              </w:rPr>
              <w:t xml:space="preserve">　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886CD" w14:textId="77777777" w:rsidR="004D21AA" w:rsidRPr="00026A8A" w:rsidRDefault="004D21AA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 w:rsidRPr="00026A8A">
              <w:rPr>
                <w:rFonts w:ascii="Times New Roman" w:eastAsia="黑体" w:hAnsi="黑体"/>
                <w:sz w:val="24"/>
                <w:szCs w:val="24"/>
              </w:rPr>
              <w:t xml:space="preserve">　</w:t>
            </w:r>
          </w:p>
        </w:tc>
        <w:tc>
          <w:tcPr>
            <w:tcW w:w="320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81707" w14:textId="0B3ABE62" w:rsidR="004D21AA" w:rsidRPr="00670A6D" w:rsidRDefault="004D21AA" w:rsidP="006720ED">
            <w:pPr>
              <w:ind w:firstLineChars="250" w:firstLine="602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/>
                <w:b/>
                <w:sz w:val="24"/>
                <w:szCs w:val="24"/>
              </w:rPr>
              <w:t>N</w:t>
            </w:r>
            <w:r w:rsidR="00ED6FA3">
              <w:rPr>
                <w:rFonts w:ascii="Times New Roman" w:eastAsia="黑体" w:hAnsi="Times New Roman"/>
                <w:b/>
                <w:sz w:val="24"/>
                <w:szCs w:val="24"/>
              </w:rPr>
              <w:t>eogenin</w:t>
            </w:r>
            <w:proofErr w:type="spellEnd"/>
            <w:r>
              <w:rPr>
                <w:rFonts w:ascii="Times New Roman" w:eastAsia="黑体" w:hAnsi="Times New Roman"/>
                <w:b/>
                <w:sz w:val="24"/>
                <w:szCs w:val="24"/>
              </w:rPr>
              <w:t xml:space="preserve"> </w:t>
            </w:r>
            <w:r w:rsidRPr="00670A6D">
              <w:rPr>
                <w:rFonts w:ascii="Times New Roman" w:eastAsia="黑体" w:hAnsi="Times New Roman"/>
                <w:b/>
                <w:sz w:val="24"/>
                <w:szCs w:val="24"/>
              </w:rPr>
              <w:t>expr</w:t>
            </w:r>
            <w:r w:rsidR="00F417E1">
              <w:rPr>
                <w:rFonts w:ascii="Times New Roman" w:eastAsia="黑体" w:hAnsi="Times New Roman" w:hint="eastAsia"/>
                <w:b/>
                <w:sz w:val="24"/>
                <w:szCs w:val="24"/>
              </w:rPr>
              <w:t>e</w:t>
            </w:r>
            <w:r w:rsidRPr="00670A6D">
              <w:rPr>
                <w:rFonts w:ascii="Times New Roman" w:eastAsia="黑体" w:hAnsi="Times New Roman"/>
                <w:b/>
                <w:sz w:val="24"/>
                <w:szCs w:val="24"/>
              </w:rPr>
              <w:t>ssion</w:t>
            </w:r>
          </w:p>
        </w:tc>
      </w:tr>
      <w:tr w:rsidR="00C5190D" w:rsidRPr="00026A8A" w14:paraId="0B0977F7" w14:textId="77777777" w:rsidTr="00746376">
        <w:trPr>
          <w:trHeight w:val="289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EAA3B" w14:textId="77777777" w:rsidR="00C5190D" w:rsidRPr="00670A6D" w:rsidRDefault="00C5190D" w:rsidP="006720ED">
            <w:pPr>
              <w:jc w:val="left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 w:rsidRPr="00670A6D">
              <w:rPr>
                <w:rFonts w:ascii="Times New Roman" w:eastAsia="黑体" w:hAnsi="黑体" w:hint="eastAsia"/>
                <w:b/>
                <w:sz w:val="24"/>
                <w:szCs w:val="24"/>
              </w:rPr>
              <w:t>C</w:t>
            </w:r>
            <w:r w:rsidRPr="00670A6D">
              <w:rPr>
                <w:rFonts w:ascii="Times New Roman" w:eastAsia="黑体" w:hAnsi="黑体"/>
                <w:b/>
                <w:sz w:val="24"/>
                <w:szCs w:val="24"/>
              </w:rPr>
              <w:t>haracteristics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559E0" w14:textId="754BBC63" w:rsidR="00C5190D" w:rsidRPr="00670A6D" w:rsidRDefault="00C5190D" w:rsidP="006720ED">
            <w:pPr>
              <w:jc w:val="center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黑体" w:hint="eastAsia"/>
                <w:b/>
                <w:sz w:val="24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5A1F2" w14:textId="7D18A0D0" w:rsidR="00C5190D" w:rsidRPr="00670A6D" w:rsidRDefault="00C5190D" w:rsidP="006720ED">
            <w:pPr>
              <w:jc w:val="center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b/>
                <w:sz w:val="24"/>
                <w:szCs w:val="24"/>
              </w:rPr>
              <w:t>Low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B0E3C" w14:textId="3F58D4CE" w:rsidR="00C5190D" w:rsidRPr="00670A6D" w:rsidRDefault="00C5190D" w:rsidP="006720ED">
            <w:pPr>
              <w:jc w:val="center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b/>
                <w:sz w:val="24"/>
                <w:szCs w:val="24"/>
              </w:rPr>
              <w:t>High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DDB0E" w14:textId="77777777" w:rsidR="00C5190D" w:rsidRPr="00670A6D" w:rsidRDefault="00C5190D" w:rsidP="006720ED">
            <w:pPr>
              <w:jc w:val="center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 w:rsidRPr="00F31B68">
              <w:rPr>
                <w:rFonts w:ascii="Times New Roman" w:eastAsia="黑体" w:hAnsi="Times New Roman"/>
                <w:b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value</w:t>
            </w:r>
          </w:p>
        </w:tc>
      </w:tr>
      <w:tr w:rsidR="00C5190D" w:rsidRPr="00026A8A" w14:paraId="79BAD5CC" w14:textId="77777777" w:rsidTr="00746376">
        <w:trPr>
          <w:trHeight w:val="289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BE3F9" w14:textId="77777777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Times New Roman" w:hint="eastAsia"/>
                <w:b/>
                <w:bCs/>
                <w:sz w:val="24"/>
                <w:szCs w:val="24"/>
              </w:rPr>
              <w:t>G</w:t>
            </w:r>
            <w:r w:rsidRPr="00EA5200">
              <w:rPr>
                <w:rFonts w:ascii="Times New Roman" w:eastAsia="黑体" w:hAnsi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5857F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F4242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88701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033A9" w14:textId="6487C221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894</w:t>
            </w:r>
          </w:p>
        </w:tc>
      </w:tr>
      <w:tr w:rsidR="00C5190D" w:rsidRPr="00026A8A" w14:paraId="1A1A9DB2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8F989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ale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9AB26" w14:textId="22CAE541" w:rsidR="00C5190D" w:rsidRPr="00026A8A" w:rsidRDefault="005E27DF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A7BB5B" w14:textId="2A255CD4" w:rsidR="00C5190D" w:rsidRPr="00026A8A" w:rsidRDefault="005E27DF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6970B" w14:textId="60EE94D8" w:rsidR="00C5190D" w:rsidRPr="00026A8A" w:rsidRDefault="005E27DF" w:rsidP="00C5190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2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3D560B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267201F3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063E6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emale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524CE" w14:textId="4CC26766" w:rsidR="00C5190D" w:rsidRPr="00026A8A" w:rsidRDefault="005E27DF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1B9CB" w14:textId="000B1B9E" w:rsidR="00C5190D" w:rsidRPr="00026A8A" w:rsidRDefault="005E27DF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CBD42" w14:textId="70D58ED6" w:rsidR="00C5190D" w:rsidRPr="00026A8A" w:rsidRDefault="005E27DF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6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56FE1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1B733AC6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1A0BD" w14:textId="427E6C6A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Times New Roman" w:hint="eastAsia"/>
                <w:b/>
                <w:bCs/>
                <w:sz w:val="24"/>
                <w:szCs w:val="24"/>
              </w:rPr>
              <w:t>A</w:t>
            </w:r>
            <w:r w:rsidRPr="00EA5200">
              <w:rPr>
                <w:rFonts w:ascii="Times New Roman" w:eastAsia="黑体" w:hAnsi="Times New Roman"/>
                <w:b/>
                <w:bCs/>
                <w:sz w:val="24"/>
                <w:szCs w:val="24"/>
              </w:rPr>
              <w:t>ge(year</w:t>
            </w:r>
            <w:r>
              <w:rPr>
                <w:rFonts w:ascii="Times New Roman" w:eastAsia="黑体" w:hAnsi="Times New Roman" w:hint="eastAsia"/>
                <w:b/>
                <w:bCs/>
                <w:sz w:val="24"/>
                <w:szCs w:val="24"/>
              </w:rPr>
              <w:t>s</w:t>
            </w:r>
            <w:r w:rsidRPr="00EA5200">
              <w:rPr>
                <w:rFonts w:ascii="Times New Roman" w:eastAsia="黑体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06E37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1220C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1E1F3C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12773" w14:textId="42E5AAD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889</w:t>
            </w:r>
          </w:p>
        </w:tc>
      </w:tr>
      <w:tr w:rsidR="00C5190D" w:rsidRPr="00026A8A" w14:paraId="698E8C5D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28929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＜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5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74AB75" w14:textId="2FF04AF4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E27EE0" w14:textId="0FCAB700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BE6C93" w14:textId="6A3F483B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82BA0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1CFC0E29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BB3B7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5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1A247D" w14:textId="288A18E6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F67AF2" w14:textId="093AFFE5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3826B2" w14:textId="03E3E2BF" w:rsidR="00C5190D" w:rsidRPr="00026A8A" w:rsidRDefault="00137F4B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3164FC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1E1BEA00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802FB" w14:textId="77777777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黑体" w:hint="eastAsia"/>
                <w:b/>
                <w:bCs/>
                <w:sz w:val="24"/>
                <w:szCs w:val="24"/>
              </w:rPr>
              <w:t>T</w:t>
            </w:r>
            <w:r w:rsidRPr="00EA5200">
              <w:rPr>
                <w:rFonts w:ascii="Times New Roman" w:eastAsia="黑体" w:hAnsi="黑体"/>
                <w:b/>
                <w:bCs/>
                <w:sz w:val="24"/>
                <w:szCs w:val="24"/>
              </w:rPr>
              <w:t>umor Volume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7009F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F9865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D7DBC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D463A" w14:textId="5B9D3B61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875</w:t>
            </w:r>
          </w:p>
        </w:tc>
      </w:tr>
      <w:tr w:rsidR="00C5190D" w:rsidRPr="00026A8A" w14:paraId="605C13D2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CCE0E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＜</w:t>
            </w:r>
            <w:r w:rsidRPr="00026A8A">
              <w:rPr>
                <w:rFonts w:ascii="Times New Roman" w:eastAsia="黑体" w:hAnsi="Times New Roman"/>
                <w:sz w:val="24"/>
                <w:szCs w:val="24"/>
              </w:rPr>
              <w:t>5cm</w:t>
            </w:r>
            <w:r w:rsidRPr="008E79B6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A9B093" w14:textId="4BB0FFCB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E7C7CD" w14:textId="1590A16D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EC7E54" w14:textId="1AD89BFF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74844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067E456A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714531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≥</w:t>
            </w:r>
            <w:r w:rsidRPr="00026A8A">
              <w:rPr>
                <w:rFonts w:ascii="Times New Roman" w:eastAsia="黑体" w:hAnsi="Times New Roman"/>
                <w:sz w:val="24"/>
                <w:szCs w:val="24"/>
              </w:rPr>
              <w:t>5cm</w:t>
            </w:r>
            <w:r w:rsidRPr="008E79B6">
              <w:rPr>
                <w:rFonts w:ascii="Times New Roman" w:eastAsia="黑体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7843D6" w14:textId="3F468BD5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CF5D2F" w14:textId="3039EEC9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87AC0B" w14:textId="0B08E1ED" w:rsidR="00C5190D" w:rsidRPr="00026A8A" w:rsidRDefault="006D79F2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0287E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71E8D84B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9AC9B" w14:textId="7413CFD9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24"/>
                <w:szCs w:val="24"/>
              </w:rPr>
              <w:t>Tumor</w:t>
            </w:r>
            <w:r w:rsidRPr="00EA5200">
              <w:rPr>
                <w:rFonts w:ascii="Times New Roman" w:eastAsia="黑体" w:hAnsi="Times New Roman"/>
                <w:b/>
                <w:bCs/>
                <w:sz w:val="24"/>
                <w:szCs w:val="24"/>
              </w:rPr>
              <w:t xml:space="preserve"> st</w:t>
            </w:r>
            <w:r w:rsidRPr="00EA5200">
              <w:rPr>
                <w:rFonts w:ascii="Times New Roman" w:eastAsia="黑体" w:hAnsi="黑体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F7986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5BA89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42A9B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35B78" w14:textId="0F3EF7C2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0</w:t>
            </w:r>
          </w:p>
        </w:tc>
      </w:tr>
      <w:tr w:rsidR="00C5190D" w:rsidRPr="00026A8A" w14:paraId="0F1DBE0C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E9CF3" w14:textId="5F5AF628" w:rsidR="00C5190D" w:rsidRPr="00F417E1" w:rsidRDefault="00C5190D" w:rsidP="006720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417E1">
              <w:rPr>
                <w:rFonts w:ascii="Times New Roman" w:eastAsia="黑体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97D8BE" w14:textId="313B3D00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62A8EB" w14:textId="4378D30A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749CEB" w14:textId="2CED7F96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4EE10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204E89BF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08ADC" w14:textId="6BAF00F2" w:rsidR="00C5190D" w:rsidRPr="00F417E1" w:rsidRDefault="00C5190D" w:rsidP="006720E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417E1">
              <w:rPr>
                <w:rFonts w:ascii="Times New Roman" w:eastAsia="黑体" w:hAnsi="Times New Roman" w:cs="Times New Roman"/>
                <w:sz w:val="24"/>
                <w:szCs w:val="24"/>
              </w:rPr>
              <w:t>Ⅲ-Ⅳ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ABCBC0" w14:textId="6EFB3E17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B45693" w14:textId="0FD45565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F5826E" w14:textId="33BEC386" w:rsidR="00C5190D" w:rsidRPr="00026A8A" w:rsidRDefault="00D644D1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9834A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77AE2AE4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8CFBE7" w14:textId="77777777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Times New Roman"/>
                <w:b/>
                <w:bCs/>
                <w:sz w:val="24"/>
                <w:szCs w:val="24"/>
              </w:rPr>
              <w:t>LN metastases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8B750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8D7590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A2A25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FB778" w14:textId="2570111B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10</w:t>
            </w:r>
          </w:p>
        </w:tc>
      </w:tr>
      <w:tr w:rsidR="00C5190D" w:rsidRPr="00026A8A" w14:paraId="5DE8B74F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064C9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176BE1" w14:textId="52D13C13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927020" w14:textId="2DD780ED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B1B9BC" w14:textId="3D11023A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2F2D46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1BAD6CD7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D4C95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hint="eastAsia"/>
                <w:sz w:val="24"/>
                <w:szCs w:val="24"/>
              </w:rPr>
              <w:t>～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FFC5C6" w14:textId="074A774B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530802" w14:textId="2444E574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AC6217" w14:textId="23E4ED2F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BDD81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548CA957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3538D0" w14:textId="77777777" w:rsidR="00C5190D" w:rsidRPr="00026A8A" w:rsidDel="00586A7D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黑体" w:hAnsi="Times New Roman" w:hint="eastAsia"/>
                <w:sz w:val="24"/>
                <w:szCs w:val="24"/>
              </w:rPr>
              <w:t>～</w:t>
            </w:r>
            <w:r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D1730D" w14:textId="7F7C2AF7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37C4B8" w14:textId="6985E7DA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4AF114" w14:textId="510A757E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0F8C78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766572B4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494EF7" w14:textId="77777777" w:rsidR="00C5190D" w:rsidRPr="00026A8A" w:rsidDel="00586A7D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723D6" w14:textId="598951FF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D694DE" w14:textId="194A483B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3782F2" w14:textId="51C1B0A9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A75B46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683C6A67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E6159" w14:textId="77777777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黑体"/>
                <w:b/>
                <w:bCs/>
                <w:sz w:val="24"/>
                <w:szCs w:val="24"/>
              </w:rPr>
              <w:t>Distant metastases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1953D8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26E5E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8D8FF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29A8C5" w14:textId="090F952E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561</w:t>
            </w:r>
          </w:p>
        </w:tc>
      </w:tr>
      <w:tr w:rsidR="00C5190D" w:rsidRPr="00026A8A" w14:paraId="27E47D1A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ACD47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黑体" w:hint="eastAsia"/>
                <w:sz w:val="24"/>
                <w:szCs w:val="24"/>
              </w:rPr>
              <w:t>N</w:t>
            </w:r>
            <w:r>
              <w:rPr>
                <w:rFonts w:ascii="Times New Roman" w:eastAsia="黑体" w:hAnsi="黑体"/>
                <w:sz w:val="24"/>
                <w:szCs w:val="24"/>
              </w:rPr>
              <w:t>o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321128" w14:textId="41D55C11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C908D1" w14:textId="733C6937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28EE70" w14:textId="03D8F510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9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FF7DC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7BD69957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0218B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黑体" w:hint="eastAsia"/>
                <w:sz w:val="24"/>
                <w:szCs w:val="24"/>
              </w:rPr>
              <w:t>Y</w:t>
            </w:r>
            <w:r>
              <w:rPr>
                <w:rFonts w:ascii="Times New Roman" w:eastAsia="黑体" w:hAnsi="黑体"/>
                <w:sz w:val="24"/>
                <w:szCs w:val="24"/>
              </w:rPr>
              <w:t>es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3395D5" w14:textId="1473DB85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07D908" w14:textId="4EB37DD3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5EDA16" w14:textId="56EEF306" w:rsidR="00C5190D" w:rsidRPr="00026A8A" w:rsidRDefault="00D85D90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15715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1951D9AE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5A134" w14:textId="77777777" w:rsidR="00C5190D" w:rsidRPr="00EA5200" w:rsidRDefault="00C5190D" w:rsidP="006720ED">
            <w:pPr>
              <w:rPr>
                <w:rFonts w:ascii="Times New Roman" w:eastAsia="黑体" w:hAnsi="Times New Roman"/>
                <w:b/>
                <w:bCs/>
                <w:sz w:val="24"/>
                <w:szCs w:val="24"/>
              </w:rPr>
            </w:pPr>
            <w:r w:rsidRPr="00EA5200">
              <w:rPr>
                <w:rFonts w:ascii="Times New Roman" w:eastAsia="黑体" w:hAnsi="黑体"/>
                <w:b/>
                <w:bCs/>
                <w:sz w:val="24"/>
                <w:szCs w:val="24"/>
              </w:rPr>
              <w:t>Survival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638CF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E2CDA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DE498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78338" w14:textId="77BC4B9B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.02</w:t>
            </w:r>
            <w:r w:rsidR="00C36475">
              <w:rPr>
                <w:rFonts w:ascii="Times New Roman" w:eastAsia="黑体" w:hAnsi="Times New Roman"/>
                <w:sz w:val="24"/>
                <w:szCs w:val="24"/>
              </w:rPr>
              <w:t>9</w:t>
            </w:r>
          </w:p>
        </w:tc>
      </w:tr>
      <w:tr w:rsidR="00C5190D" w:rsidRPr="00026A8A" w14:paraId="5CD323FB" w14:textId="77777777" w:rsidTr="004A0BF6">
        <w:trPr>
          <w:trHeight w:val="289"/>
          <w:jc w:val="center"/>
        </w:trPr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8B5FC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黑体" w:hint="eastAsia"/>
                <w:sz w:val="24"/>
                <w:szCs w:val="24"/>
              </w:rPr>
              <w:t>L</w:t>
            </w:r>
            <w:r>
              <w:rPr>
                <w:rFonts w:ascii="Times New Roman" w:eastAsia="黑体" w:hAnsi="黑体"/>
                <w:sz w:val="24"/>
                <w:szCs w:val="24"/>
              </w:rPr>
              <w:t>ive</w:t>
            </w:r>
          </w:p>
        </w:tc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0A7337" w14:textId="4B3D9680" w:rsidR="00C5190D" w:rsidRPr="00026A8A" w:rsidRDefault="00C36475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F2E9C2" w14:textId="6C65CB91" w:rsidR="00C5190D" w:rsidRPr="00026A8A" w:rsidRDefault="000B0084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DFCDBE" w14:textId="51919A21" w:rsidR="00C5190D" w:rsidRPr="00026A8A" w:rsidRDefault="000B0084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3</w:t>
            </w:r>
            <w:r w:rsidR="00C36475"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4AD25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5190D" w:rsidRPr="00026A8A" w14:paraId="6901492C" w14:textId="77777777" w:rsidTr="00746376">
        <w:trPr>
          <w:trHeight w:val="289"/>
          <w:jc w:val="center"/>
        </w:trPr>
        <w:tc>
          <w:tcPr>
            <w:tcW w:w="2127" w:type="dxa"/>
            <w:tcBorders>
              <w:bottom w:val="single" w:sz="12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82F39" w14:textId="77777777" w:rsidR="00C5190D" w:rsidRPr="00026A8A" w:rsidRDefault="00C5190D" w:rsidP="006720ED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黑体" w:hint="eastAsia"/>
                <w:sz w:val="24"/>
                <w:szCs w:val="24"/>
              </w:rPr>
              <w:t>D</w:t>
            </w:r>
            <w:r>
              <w:rPr>
                <w:rFonts w:ascii="Times New Roman" w:eastAsia="黑体" w:hAnsi="黑体"/>
                <w:sz w:val="24"/>
                <w:szCs w:val="24"/>
              </w:rPr>
              <w:t>ead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D86BC8" w14:textId="0E9E175C" w:rsidR="00C5190D" w:rsidRPr="00026A8A" w:rsidRDefault="000B0084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9</w:t>
            </w:r>
            <w:r w:rsidR="00C36475">
              <w:rPr>
                <w:rFonts w:ascii="Times New Roman" w:eastAsia="黑体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ABBBD5" w14:textId="24D9C515" w:rsidR="00C5190D" w:rsidRPr="00026A8A" w:rsidRDefault="000B0084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63C180" w14:textId="2C3F06B1" w:rsidR="00C5190D" w:rsidRPr="00026A8A" w:rsidRDefault="000B0084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4</w:t>
            </w:r>
            <w:r w:rsidR="00C36475"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32723" w14:textId="77777777" w:rsidR="00C5190D" w:rsidRPr="00026A8A" w:rsidRDefault="00C5190D" w:rsidP="006720ED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</w:tbl>
    <w:p w14:paraId="631E60F6" w14:textId="209EED1D" w:rsidR="00BE2FBF" w:rsidRDefault="00BE2FBF" w:rsidP="0018464A">
      <w:pPr>
        <w:spacing w:beforeLines="100" w:before="312" w:line="480" w:lineRule="exact"/>
        <w:rPr>
          <w:rFonts w:ascii="Times New Roman" w:hAnsi="Times New Roman"/>
          <w:b/>
          <w:bCs/>
          <w:color w:val="000000"/>
          <w:kern w:val="0"/>
          <w:sz w:val="28"/>
          <w:szCs w:val="28"/>
          <w:lang w:eastAsia="en-US"/>
        </w:rPr>
      </w:pPr>
    </w:p>
    <w:sectPr w:rsidR="00BE2FBF" w:rsidSect="00D824C6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BFE6E" w14:textId="77777777" w:rsidR="00E21D3B" w:rsidRDefault="00E21D3B" w:rsidP="00133FA2">
      <w:r>
        <w:separator/>
      </w:r>
    </w:p>
  </w:endnote>
  <w:endnote w:type="continuationSeparator" w:id="0">
    <w:p w14:paraId="18BDA980" w14:textId="77777777" w:rsidR="00E21D3B" w:rsidRDefault="00E21D3B" w:rsidP="0013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5B7BF" w14:textId="77777777" w:rsidR="00D824C6" w:rsidRDefault="00D824C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EC952" w14:textId="77777777" w:rsidR="00E21D3B" w:rsidRDefault="00E21D3B" w:rsidP="00133FA2">
      <w:r>
        <w:separator/>
      </w:r>
    </w:p>
  </w:footnote>
  <w:footnote w:type="continuationSeparator" w:id="0">
    <w:p w14:paraId="08A41798" w14:textId="77777777" w:rsidR="00E21D3B" w:rsidRDefault="00E21D3B" w:rsidP="00133F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C68A2"/>
    <w:multiLevelType w:val="hybridMultilevel"/>
    <w:tmpl w:val="C71C2E56"/>
    <w:lvl w:ilvl="0" w:tplc="FFA4BB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CEA73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1E462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69C043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AFAD9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F4230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78A3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F6EEB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17039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5002A8"/>
    <w:multiLevelType w:val="hybridMultilevel"/>
    <w:tmpl w:val="7DBE4932"/>
    <w:lvl w:ilvl="0" w:tplc="179C11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E646EE"/>
    <w:multiLevelType w:val="hybridMultilevel"/>
    <w:tmpl w:val="BA8AC458"/>
    <w:lvl w:ilvl="0" w:tplc="0D6AF942">
      <w:start w:val="1"/>
      <w:numFmt w:val="upperLetter"/>
      <w:lvlText w:val="(%1)"/>
      <w:lvlJc w:val="left"/>
      <w:pPr>
        <w:ind w:left="135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abstractNum w:abstractNumId="3" w15:restartNumberingAfterBreak="0">
    <w:nsid w:val="3F4201D4"/>
    <w:multiLevelType w:val="hybridMultilevel"/>
    <w:tmpl w:val="CA908CEC"/>
    <w:lvl w:ilvl="0" w:tplc="2CCCEE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F576FA"/>
    <w:multiLevelType w:val="hybridMultilevel"/>
    <w:tmpl w:val="5E00961C"/>
    <w:lvl w:ilvl="0" w:tplc="1B4A616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047461">
    <w:abstractNumId w:val="4"/>
  </w:num>
  <w:num w:numId="2" w16cid:durableId="962417436">
    <w:abstractNumId w:val="2"/>
  </w:num>
  <w:num w:numId="3" w16cid:durableId="1704675164">
    <w:abstractNumId w:val="0"/>
  </w:num>
  <w:num w:numId="4" w16cid:durableId="75708019">
    <w:abstractNumId w:val="3"/>
  </w:num>
  <w:num w:numId="5" w16cid:durableId="42103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BB"/>
    <w:rsid w:val="0003684D"/>
    <w:rsid w:val="000546F1"/>
    <w:rsid w:val="0007317B"/>
    <w:rsid w:val="00085A50"/>
    <w:rsid w:val="0009621C"/>
    <w:rsid w:val="000B0084"/>
    <w:rsid w:val="000C0CC9"/>
    <w:rsid w:val="00111770"/>
    <w:rsid w:val="0012373E"/>
    <w:rsid w:val="001338DE"/>
    <w:rsid w:val="00133FA2"/>
    <w:rsid w:val="00137F4B"/>
    <w:rsid w:val="00182B36"/>
    <w:rsid w:val="0018464A"/>
    <w:rsid w:val="00185B01"/>
    <w:rsid w:val="00190F7A"/>
    <w:rsid w:val="001A1E00"/>
    <w:rsid w:val="001E0D87"/>
    <w:rsid w:val="001E1E11"/>
    <w:rsid w:val="001E376D"/>
    <w:rsid w:val="001F2CB1"/>
    <w:rsid w:val="00211F32"/>
    <w:rsid w:val="00241FA3"/>
    <w:rsid w:val="00274F6F"/>
    <w:rsid w:val="00276F62"/>
    <w:rsid w:val="002863DB"/>
    <w:rsid w:val="002A13E1"/>
    <w:rsid w:val="002A5217"/>
    <w:rsid w:val="002A63DC"/>
    <w:rsid w:val="002C501E"/>
    <w:rsid w:val="002C6921"/>
    <w:rsid w:val="002F790B"/>
    <w:rsid w:val="00346330"/>
    <w:rsid w:val="003565BE"/>
    <w:rsid w:val="0035726D"/>
    <w:rsid w:val="00361EC0"/>
    <w:rsid w:val="003655CD"/>
    <w:rsid w:val="003A5F8D"/>
    <w:rsid w:val="003B4DE8"/>
    <w:rsid w:val="003C4342"/>
    <w:rsid w:val="00404A34"/>
    <w:rsid w:val="00442E02"/>
    <w:rsid w:val="00447E05"/>
    <w:rsid w:val="00465BE5"/>
    <w:rsid w:val="00465FBB"/>
    <w:rsid w:val="00481ADE"/>
    <w:rsid w:val="0048551D"/>
    <w:rsid w:val="00493C9C"/>
    <w:rsid w:val="004A0BF6"/>
    <w:rsid w:val="004A0E30"/>
    <w:rsid w:val="004D21AA"/>
    <w:rsid w:val="004E134D"/>
    <w:rsid w:val="004E4C4B"/>
    <w:rsid w:val="004F1ACD"/>
    <w:rsid w:val="00517914"/>
    <w:rsid w:val="005405CF"/>
    <w:rsid w:val="00557CBB"/>
    <w:rsid w:val="0057072F"/>
    <w:rsid w:val="005A18A0"/>
    <w:rsid w:val="005E1E68"/>
    <w:rsid w:val="005E27DF"/>
    <w:rsid w:val="00617A9E"/>
    <w:rsid w:val="00633FAB"/>
    <w:rsid w:val="00647DAF"/>
    <w:rsid w:val="0065711E"/>
    <w:rsid w:val="00681E50"/>
    <w:rsid w:val="006A77B5"/>
    <w:rsid w:val="006B292B"/>
    <w:rsid w:val="006C1DB0"/>
    <w:rsid w:val="006D1307"/>
    <w:rsid w:val="006D79F2"/>
    <w:rsid w:val="0071164F"/>
    <w:rsid w:val="00715815"/>
    <w:rsid w:val="00725060"/>
    <w:rsid w:val="00746376"/>
    <w:rsid w:val="0076587D"/>
    <w:rsid w:val="007719C1"/>
    <w:rsid w:val="0078074E"/>
    <w:rsid w:val="00790BB1"/>
    <w:rsid w:val="007D0473"/>
    <w:rsid w:val="007D6757"/>
    <w:rsid w:val="007E5299"/>
    <w:rsid w:val="00802F6D"/>
    <w:rsid w:val="00805C50"/>
    <w:rsid w:val="00807DB2"/>
    <w:rsid w:val="00817F57"/>
    <w:rsid w:val="00821208"/>
    <w:rsid w:val="00830805"/>
    <w:rsid w:val="008450AB"/>
    <w:rsid w:val="0085133D"/>
    <w:rsid w:val="008C6833"/>
    <w:rsid w:val="008D1FC1"/>
    <w:rsid w:val="008F19AE"/>
    <w:rsid w:val="008F396F"/>
    <w:rsid w:val="00960C2F"/>
    <w:rsid w:val="00980CA8"/>
    <w:rsid w:val="009A1DFE"/>
    <w:rsid w:val="009E28E4"/>
    <w:rsid w:val="00A14BA2"/>
    <w:rsid w:val="00A1643D"/>
    <w:rsid w:val="00A64BA4"/>
    <w:rsid w:val="00A678F8"/>
    <w:rsid w:val="00A80B90"/>
    <w:rsid w:val="00A86324"/>
    <w:rsid w:val="00A90009"/>
    <w:rsid w:val="00B3144B"/>
    <w:rsid w:val="00B31641"/>
    <w:rsid w:val="00B527D7"/>
    <w:rsid w:val="00B66F94"/>
    <w:rsid w:val="00B80BE6"/>
    <w:rsid w:val="00BA520E"/>
    <w:rsid w:val="00BB5F61"/>
    <w:rsid w:val="00BD5CE8"/>
    <w:rsid w:val="00BD7767"/>
    <w:rsid w:val="00BE2FBF"/>
    <w:rsid w:val="00C0085F"/>
    <w:rsid w:val="00C13FCF"/>
    <w:rsid w:val="00C36475"/>
    <w:rsid w:val="00C5190D"/>
    <w:rsid w:val="00C86C96"/>
    <w:rsid w:val="00C97238"/>
    <w:rsid w:val="00C973F3"/>
    <w:rsid w:val="00CC5BD4"/>
    <w:rsid w:val="00CE43B8"/>
    <w:rsid w:val="00CF236C"/>
    <w:rsid w:val="00D245F9"/>
    <w:rsid w:val="00D44B6D"/>
    <w:rsid w:val="00D514B6"/>
    <w:rsid w:val="00D5216D"/>
    <w:rsid w:val="00D644D1"/>
    <w:rsid w:val="00D67FF4"/>
    <w:rsid w:val="00D708A0"/>
    <w:rsid w:val="00D72077"/>
    <w:rsid w:val="00D824C6"/>
    <w:rsid w:val="00D85D90"/>
    <w:rsid w:val="00D979C9"/>
    <w:rsid w:val="00DA5719"/>
    <w:rsid w:val="00DC6095"/>
    <w:rsid w:val="00DF31B1"/>
    <w:rsid w:val="00E0080A"/>
    <w:rsid w:val="00E05421"/>
    <w:rsid w:val="00E10C00"/>
    <w:rsid w:val="00E21D3B"/>
    <w:rsid w:val="00E96AED"/>
    <w:rsid w:val="00EA1623"/>
    <w:rsid w:val="00EB1914"/>
    <w:rsid w:val="00EC7A25"/>
    <w:rsid w:val="00ED6FA3"/>
    <w:rsid w:val="00EE7F5E"/>
    <w:rsid w:val="00F23925"/>
    <w:rsid w:val="00F2681F"/>
    <w:rsid w:val="00F417E1"/>
    <w:rsid w:val="00F540D7"/>
    <w:rsid w:val="00F724B4"/>
    <w:rsid w:val="00F827DB"/>
    <w:rsid w:val="00F903C4"/>
    <w:rsid w:val="00FA7592"/>
    <w:rsid w:val="00FD7C22"/>
    <w:rsid w:val="00FE053C"/>
    <w:rsid w:val="00FF1D29"/>
    <w:rsid w:val="00FF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9FE97"/>
  <w15:chartTrackingRefBased/>
  <w15:docId w15:val="{69E56A79-1F4D-44A3-A15B-11B84999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7CBB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nvisible">
    <w:name w:val="invisible"/>
    <w:basedOn w:val="a0"/>
    <w:rsid w:val="00557CBB"/>
  </w:style>
  <w:style w:type="character" w:customStyle="1" w:styleId="visible">
    <w:name w:val="visible"/>
    <w:basedOn w:val="a0"/>
    <w:rsid w:val="00557CBB"/>
  </w:style>
  <w:style w:type="paragraph" w:customStyle="1" w:styleId="ztext-empty-paragraph">
    <w:name w:val="ztext-empty-paragraph"/>
    <w:basedOn w:val="a"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3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3F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3FA2"/>
    <w:rPr>
      <w:sz w:val="18"/>
      <w:szCs w:val="18"/>
    </w:rPr>
  </w:style>
  <w:style w:type="table" w:styleId="a9">
    <w:name w:val="Table Grid"/>
    <w:basedOn w:val="a1"/>
    <w:uiPriority w:val="39"/>
    <w:rsid w:val="0021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19503-D3DB-40BF-9F5F-7055C982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n</dc:creator>
  <cp:keywords/>
  <dc:description/>
  <cp:lastModifiedBy>xu yun</cp:lastModifiedBy>
  <cp:revision>3</cp:revision>
  <cp:lastPrinted>2022-07-29T08:30:00Z</cp:lastPrinted>
  <dcterms:created xsi:type="dcterms:W3CDTF">2022-08-15T06:58:00Z</dcterms:created>
  <dcterms:modified xsi:type="dcterms:W3CDTF">2022-08-15T07:20:00Z</dcterms:modified>
</cp:coreProperties>
</file>